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2213B" w14:textId="77777777" w:rsidR="00A147FF" w:rsidRPr="003410C8" w:rsidRDefault="00A147FF" w:rsidP="00A147FF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</w:pPr>
      <w:r w:rsidRPr="003410C8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3410C8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F34D5F" w:rsidRPr="003410C8"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 2</w:t>
      </w:r>
      <w:r w:rsidRPr="003410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410C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The association between the </w:t>
      </w:r>
      <w:r w:rsidRPr="003410C8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insulin-like growth factor-1</w:t>
      </w:r>
      <w:r w:rsidRPr="003410C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 xml:space="preserve"> and </w:t>
      </w:r>
      <w:r w:rsidRPr="003410C8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interventricular septal</w:t>
      </w:r>
      <w:r w:rsidRPr="003410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hickening</w:t>
      </w:r>
      <w:r w:rsidRPr="003410C8">
        <w:rPr>
          <w:rFonts w:ascii="Times New Roman" w:hAnsi="Times New Roman" w:cs="Times New Roman" w:hint="eastAsia"/>
          <w:b/>
          <w:bCs/>
          <w:kern w:val="0"/>
          <w:sz w:val="24"/>
          <w:szCs w:val="24"/>
          <w:lang w:val="en-GB"/>
        </w:rPr>
        <w:t xml:space="preserve"> excluding patients with </w:t>
      </w:r>
      <w:r w:rsidRPr="003410C8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>a</w:t>
      </w:r>
      <w:r w:rsidRPr="003410C8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cromegaly</w:t>
      </w:r>
      <w:r w:rsidRPr="003410C8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.</w:t>
      </w:r>
    </w:p>
    <w:tbl>
      <w:tblPr>
        <w:tblW w:w="1366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61"/>
        <w:gridCol w:w="960"/>
        <w:gridCol w:w="1280"/>
        <w:gridCol w:w="960"/>
        <w:gridCol w:w="960"/>
        <w:gridCol w:w="1280"/>
        <w:gridCol w:w="960"/>
        <w:gridCol w:w="960"/>
        <w:gridCol w:w="1280"/>
        <w:gridCol w:w="960"/>
      </w:tblGrid>
      <w:tr w:rsidR="003410C8" w:rsidRPr="003410C8" w14:paraId="210C2190" w14:textId="77777777" w:rsidTr="00F34D5F">
        <w:trPr>
          <w:trHeight w:val="280"/>
          <w:jc w:val="center"/>
        </w:trPr>
        <w:tc>
          <w:tcPr>
            <w:tcW w:w="406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1C4E7" w14:textId="77777777" w:rsidR="00F34D5F" w:rsidRPr="003410C8" w:rsidRDefault="00F34D5F" w:rsidP="00F34D5F">
            <w:pPr>
              <w:widowControl/>
              <w:jc w:val="center"/>
              <w:rPr>
                <w:rFonts w:ascii="SimSun" w:eastAsia="SimSun" w:hAnsi="SimSun" w:cs="SimSun"/>
                <w:b/>
                <w:kern w:val="0"/>
                <w:sz w:val="22"/>
              </w:rPr>
            </w:pPr>
          </w:p>
        </w:tc>
        <w:tc>
          <w:tcPr>
            <w:tcW w:w="320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9B9E1F" w14:textId="77777777" w:rsidR="00F34D5F" w:rsidRPr="003410C8" w:rsidRDefault="00A64DF5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Univariate Model</w:t>
            </w:r>
          </w:p>
        </w:tc>
        <w:tc>
          <w:tcPr>
            <w:tcW w:w="320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0DDAAF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Model </w:t>
            </w:r>
            <w:r w:rsidR="00A64DF5"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</w:t>
            </w:r>
          </w:p>
        </w:tc>
        <w:tc>
          <w:tcPr>
            <w:tcW w:w="3200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B5A17" w14:textId="77777777" w:rsidR="00F34D5F" w:rsidRPr="003410C8" w:rsidRDefault="00F34D5F" w:rsidP="00A64D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Model </w:t>
            </w:r>
            <w:r w:rsidR="00A64DF5" w:rsidRPr="003410C8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2</w:t>
            </w:r>
          </w:p>
        </w:tc>
      </w:tr>
      <w:tr w:rsidR="003410C8" w:rsidRPr="003410C8" w14:paraId="74AF4D34" w14:textId="77777777" w:rsidTr="00F34D5F">
        <w:trPr>
          <w:trHeight w:val="280"/>
          <w:jc w:val="center"/>
        </w:trPr>
        <w:tc>
          <w:tcPr>
            <w:tcW w:w="4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058DE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0E2866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08C2D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E59E3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-value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4B3481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A06F0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59095E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-value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92F5D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OR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B0948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FEACB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P-value</w:t>
            </w:r>
          </w:p>
        </w:tc>
      </w:tr>
      <w:tr w:rsidR="003410C8" w:rsidRPr="003410C8" w14:paraId="59035CE8" w14:textId="77777777" w:rsidTr="00F34D5F">
        <w:trPr>
          <w:trHeight w:val="280"/>
          <w:jc w:val="center"/>
        </w:trPr>
        <w:tc>
          <w:tcPr>
            <w:tcW w:w="4061" w:type="dxa"/>
            <w:shd w:val="clear" w:color="auto" w:fill="auto"/>
            <w:noWrap/>
            <w:vAlign w:val="center"/>
            <w:hideMark/>
          </w:tcPr>
          <w:p w14:paraId="0431AD78" w14:textId="77777777" w:rsidR="00F34D5F" w:rsidRPr="003410C8" w:rsidRDefault="00E34E67" w:rsidP="00E34E6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IGF-1 per 1 (ng/mL</w:t>
            </w:r>
            <w:r w:rsidR="00F34D5F"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88587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87309D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1-1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609CBA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695890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7744FF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2-1.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9EC111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183D7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3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0BA0B4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1-1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0EBD0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</w:tr>
      <w:tr w:rsidR="003410C8" w:rsidRPr="003410C8" w14:paraId="5AF9F037" w14:textId="77777777" w:rsidTr="00F34D5F">
        <w:trPr>
          <w:trHeight w:val="280"/>
          <w:jc w:val="center"/>
        </w:trPr>
        <w:tc>
          <w:tcPr>
            <w:tcW w:w="4061" w:type="dxa"/>
            <w:shd w:val="clear" w:color="auto" w:fill="auto"/>
            <w:noWrap/>
            <w:vAlign w:val="center"/>
            <w:hideMark/>
          </w:tcPr>
          <w:p w14:paraId="71102205" w14:textId="77777777" w:rsidR="00F34D5F" w:rsidRPr="003410C8" w:rsidRDefault="00F34D5F" w:rsidP="00F34D5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GF-1 per 5 </w:t>
            </w:r>
            <w:r w:rsidR="00E34E67"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F60FAF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4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C4556A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5-1.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0D76C1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1D39B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8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B6FC723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8-1.0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375DC9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15BA37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5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95B3C9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05-1.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1EFDC2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</w:tr>
      <w:tr w:rsidR="003410C8" w:rsidRPr="003410C8" w14:paraId="661F63F4" w14:textId="77777777" w:rsidTr="00F34D5F">
        <w:trPr>
          <w:trHeight w:val="280"/>
          <w:jc w:val="center"/>
        </w:trPr>
        <w:tc>
          <w:tcPr>
            <w:tcW w:w="4061" w:type="dxa"/>
            <w:shd w:val="clear" w:color="auto" w:fill="auto"/>
            <w:noWrap/>
            <w:vAlign w:val="center"/>
            <w:hideMark/>
          </w:tcPr>
          <w:p w14:paraId="418147AB" w14:textId="77777777" w:rsidR="00F34D5F" w:rsidRPr="003410C8" w:rsidRDefault="00F34D5F" w:rsidP="00F34D5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GF-1 per 10 </w:t>
            </w:r>
            <w:r w:rsidR="00E34E67"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(ng/mL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75539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29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97D26FB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0-1.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D124C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3C068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36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4B9249C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6-1.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BE2B72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585CA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31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3A53E6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1.011-1.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B17D43" w14:textId="77777777" w:rsidR="00F34D5F" w:rsidRPr="003410C8" w:rsidRDefault="00F34D5F" w:rsidP="00F34D5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410C8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</w:tr>
    </w:tbl>
    <w:p w14:paraId="5D4A8811" w14:textId="77777777" w:rsidR="001A288C" w:rsidRPr="003410C8" w:rsidRDefault="001A288C" w:rsidP="001A288C">
      <w:pPr>
        <w:widowControl/>
        <w:spacing w:line="276" w:lineRule="auto"/>
        <w:ind w:firstLineChars="50" w:firstLine="12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Mode 1: adjusting for age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sex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BMI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DBP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SBP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hypertension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T2DM</w:t>
      </w:r>
      <w:r w:rsidR="00E34E67" w:rsidRPr="003410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, 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CAD.</w:t>
      </w:r>
    </w:p>
    <w:p w14:paraId="0F52DAC2" w14:textId="77777777" w:rsidR="001A288C" w:rsidRPr="003410C8" w:rsidRDefault="001A288C" w:rsidP="001A288C">
      <w:pPr>
        <w:widowControl/>
        <w:spacing w:line="276" w:lineRule="auto"/>
        <w:ind w:firstLineChars="50" w:firstLine="12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Mode 2: adjusting for</w:t>
      </w:r>
      <w:r w:rsidRPr="003410C8">
        <w:rPr>
          <w:rFonts w:ascii="Times New Roman" w:hAnsi="Times New Roman" w:cs="Times New Roman"/>
          <w:sz w:val="24"/>
          <w:szCs w:val="24"/>
        </w:rPr>
        <w:t xml:space="preserve"> propensity scores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14:paraId="789EEB23" w14:textId="77777777" w:rsidR="001A288C" w:rsidRPr="003410C8" w:rsidRDefault="001A288C" w:rsidP="001A288C">
      <w:pPr>
        <w:widowControl/>
        <w:spacing w:line="276" w:lineRule="auto"/>
        <w:ind w:firstLineChars="50" w:firstLine="120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 xml:space="preserve">IGF-1: Insulin-Like Growth Hormone-1 and </w:t>
      </w:r>
      <w:r w:rsidRPr="003410C8">
        <w:rPr>
          <w:rFonts w:ascii="Times New Roman" w:hAnsi="Times New Roman" w:cs="Times New Roman"/>
          <w:bCs/>
          <w:kern w:val="0"/>
          <w:sz w:val="24"/>
          <w:szCs w:val="24"/>
          <w:lang w:bidi="ar"/>
        </w:rPr>
        <w:t>I</w:t>
      </w:r>
      <w:r w:rsidRPr="003410C8">
        <w:rPr>
          <w:rFonts w:ascii="Times New Roman" w:eastAsia="SimSun" w:hAnsi="Times New Roman" w:cs="Times New Roman"/>
          <w:kern w:val="0"/>
          <w:sz w:val="24"/>
          <w:szCs w:val="24"/>
        </w:rPr>
        <w:t>VS thickening: interventricular septal thickening.</w:t>
      </w:r>
    </w:p>
    <w:p w14:paraId="03AF936E" w14:textId="77777777" w:rsidR="001353B3" w:rsidRPr="003410C8" w:rsidRDefault="001353B3">
      <w:pPr>
        <w:rPr>
          <w:rFonts w:ascii="Times New Roman" w:hAnsi="Times New Roman" w:cs="Times New Roman"/>
        </w:rPr>
      </w:pPr>
    </w:p>
    <w:sectPr w:rsidR="001353B3" w:rsidRPr="003410C8" w:rsidSect="00F34D5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A4C87" w14:textId="77777777" w:rsidR="008C3A5D" w:rsidRDefault="008C3A5D" w:rsidP="001353B3">
      <w:r>
        <w:separator/>
      </w:r>
    </w:p>
  </w:endnote>
  <w:endnote w:type="continuationSeparator" w:id="0">
    <w:p w14:paraId="37D4B274" w14:textId="77777777" w:rsidR="008C3A5D" w:rsidRDefault="008C3A5D" w:rsidP="00135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38740" w14:textId="77777777" w:rsidR="008C3A5D" w:rsidRDefault="008C3A5D" w:rsidP="001353B3">
      <w:r>
        <w:separator/>
      </w:r>
    </w:p>
  </w:footnote>
  <w:footnote w:type="continuationSeparator" w:id="0">
    <w:p w14:paraId="6CB01B17" w14:textId="77777777" w:rsidR="008C3A5D" w:rsidRDefault="008C3A5D" w:rsidP="00135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12C"/>
    <w:rsid w:val="001353B3"/>
    <w:rsid w:val="001A288C"/>
    <w:rsid w:val="00286F6C"/>
    <w:rsid w:val="002C52DE"/>
    <w:rsid w:val="003410C8"/>
    <w:rsid w:val="00597C75"/>
    <w:rsid w:val="0067712C"/>
    <w:rsid w:val="00796333"/>
    <w:rsid w:val="008C3A5D"/>
    <w:rsid w:val="00A147FF"/>
    <w:rsid w:val="00A64DF5"/>
    <w:rsid w:val="00BC65C3"/>
    <w:rsid w:val="00E03A70"/>
    <w:rsid w:val="00E34E67"/>
    <w:rsid w:val="00F3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7F0A74B"/>
  <w15:docId w15:val="{F1EEF830-E7F7-49F8-BF5E-EF17C049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3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53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5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53B3"/>
    <w:rPr>
      <w:sz w:val="18"/>
      <w:szCs w:val="18"/>
    </w:rPr>
  </w:style>
  <w:style w:type="character" w:customStyle="1" w:styleId="font01">
    <w:name w:val="font01"/>
    <w:basedOn w:val="DefaultParagraphFont"/>
    <w:rsid w:val="00F34D5F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F34D5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DefaultParagraphFont"/>
    <w:rsid w:val="00F34D5F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7"/>
      <w:szCs w:val="27"/>
      <w:u w:val="none"/>
      <w:effect w:val="none"/>
    </w:rPr>
  </w:style>
  <w:style w:type="character" w:customStyle="1" w:styleId="font51">
    <w:name w:val="font51"/>
    <w:basedOn w:val="DefaultParagraphFont"/>
    <w:rsid w:val="00F34D5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8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玉娟</dc:creator>
  <cp:lastModifiedBy>Naimeng Liu</cp:lastModifiedBy>
  <cp:revision>9</cp:revision>
  <dcterms:created xsi:type="dcterms:W3CDTF">2022-10-01T05:33:00Z</dcterms:created>
  <dcterms:modified xsi:type="dcterms:W3CDTF">2022-11-11T08:17:00Z</dcterms:modified>
</cp:coreProperties>
</file>